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163B1B" w14:textId="77777777" w:rsidR="00965D29" w:rsidRPr="00691EE8" w:rsidRDefault="00965D29" w:rsidP="00965D29">
      <w:pPr>
        <w:spacing w:after="0" w:line="480" w:lineRule="auto"/>
        <w:rPr>
          <w:rFonts w:asciiTheme="minorHAnsi" w:eastAsia="Calibri" w:hAnsiTheme="minorHAnsi" w:cs="Arial"/>
          <w:b/>
          <w:bCs/>
          <w:szCs w:val="24"/>
          <w:lang w:val="en-US"/>
        </w:rPr>
      </w:pPr>
      <w:r w:rsidRPr="006B34EB">
        <w:rPr>
          <w:rFonts w:asciiTheme="minorHAnsi" w:eastAsia="Calibri" w:hAnsiTheme="minorHAnsi" w:cs="Arial"/>
          <w:b/>
          <w:bCs/>
          <w:szCs w:val="24"/>
          <w:lang w:val="en-US"/>
        </w:rPr>
        <w:t xml:space="preserve">Supplement Table 1: </w:t>
      </w:r>
      <w:r w:rsidRPr="00691EE8">
        <w:rPr>
          <w:rFonts w:asciiTheme="minorHAnsi" w:eastAsia="Calibri" w:hAnsiTheme="minorHAnsi" w:cs="Arial"/>
          <w:b/>
          <w:bCs/>
          <w:szCs w:val="24"/>
          <w:lang w:val="en-US"/>
        </w:rPr>
        <w:t>Indicators from supervision relevant to the RADAR evaluation to enable a comparison between both evaluations</w:t>
      </w:r>
    </w:p>
    <w:p w14:paraId="07E66AD5" w14:textId="77777777" w:rsidR="00965D29" w:rsidRPr="006B34EB" w:rsidRDefault="00965D29" w:rsidP="00965D29">
      <w:pPr>
        <w:spacing w:after="0" w:line="480" w:lineRule="auto"/>
        <w:rPr>
          <w:rFonts w:asciiTheme="minorHAnsi" w:eastAsia="Calibri" w:hAnsiTheme="minorHAnsi" w:cs="Times New Roman"/>
          <w:szCs w:val="24"/>
          <w:lang w:val="en-US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831"/>
        <w:gridCol w:w="7519"/>
      </w:tblGrid>
      <w:tr w:rsidR="00965D29" w:rsidRPr="00691EE8" w14:paraId="3B23B8C1" w14:textId="77777777" w:rsidTr="00DB11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</w:tcPr>
          <w:p w14:paraId="2D9D0FC6" w14:textId="77777777" w:rsidR="00965D29" w:rsidRPr="006B34EB" w:rsidRDefault="00965D29" w:rsidP="00DB113A">
            <w:pPr>
              <w:spacing w:line="480" w:lineRule="auto"/>
              <w:rPr>
                <w:rFonts w:eastAsia="Calibri" w:cs="Arial"/>
                <w:szCs w:val="24"/>
              </w:rPr>
            </w:pPr>
            <w:r w:rsidRPr="006B34EB">
              <w:rPr>
                <w:rFonts w:eastAsia="Calibri" w:cs="Arial"/>
                <w:szCs w:val="24"/>
              </w:rPr>
              <w:t>Area</w:t>
            </w:r>
          </w:p>
        </w:tc>
        <w:tc>
          <w:tcPr>
            <w:tcW w:w="7519" w:type="dxa"/>
          </w:tcPr>
          <w:p w14:paraId="7D72E0B7" w14:textId="77777777" w:rsidR="00965D29" w:rsidRPr="006B34EB" w:rsidRDefault="00965D29" w:rsidP="00DB113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Cs w:val="24"/>
              </w:rPr>
            </w:pPr>
            <w:r w:rsidRPr="006B34EB">
              <w:rPr>
                <w:rFonts w:eastAsia="Calibri" w:cs="Arial"/>
                <w:szCs w:val="24"/>
              </w:rPr>
              <w:t>Supervision Indicator</w:t>
            </w:r>
          </w:p>
        </w:tc>
      </w:tr>
      <w:tr w:rsidR="00965D29" w:rsidRPr="00691EE8" w14:paraId="42224946" w14:textId="77777777" w:rsidTr="00DB1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</w:tcPr>
          <w:p w14:paraId="647389B8" w14:textId="77777777" w:rsidR="00965D29" w:rsidRPr="006B34EB" w:rsidRDefault="00965D29" w:rsidP="00DB113A">
            <w:pPr>
              <w:spacing w:line="480" w:lineRule="auto"/>
              <w:rPr>
                <w:rFonts w:eastAsia="Calibri" w:cs="Arial"/>
                <w:szCs w:val="24"/>
              </w:rPr>
            </w:pPr>
            <w:r w:rsidRPr="006B34EB">
              <w:rPr>
                <w:rFonts w:eastAsia="Calibri" w:cs="Arial"/>
                <w:szCs w:val="24"/>
              </w:rPr>
              <w:t>Records review</w:t>
            </w:r>
          </w:p>
        </w:tc>
        <w:tc>
          <w:tcPr>
            <w:tcW w:w="7519" w:type="dxa"/>
          </w:tcPr>
          <w:p w14:paraId="3F774E3B" w14:textId="77777777" w:rsidR="00965D29" w:rsidRPr="00691EE8" w:rsidRDefault="00965D29" w:rsidP="00965D29">
            <w:pPr>
              <w:pStyle w:val="ListParagraph"/>
              <w:numPr>
                <w:ilvl w:val="0"/>
                <w:numId w:val="1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Cs w:val="24"/>
              </w:rPr>
            </w:pPr>
            <w:r w:rsidRPr="006B34EB">
              <w:rPr>
                <w:rFonts w:eastAsia="Calibri" w:cs="Arial"/>
                <w:szCs w:val="24"/>
              </w:rPr>
              <w:t>Concordance</w:t>
            </w:r>
            <w:r w:rsidRPr="00691EE8">
              <w:rPr>
                <w:rFonts w:eastAsia="Calibri" w:cs="Arial"/>
                <w:szCs w:val="24"/>
              </w:rPr>
              <w:t xml:space="preserve"> between signs/symptoms and referral</w:t>
            </w:r>
          </w:p>
          <w:p w14:paraId="5F0106F9" w14:textId="77777777" w:rsidR="00965D29" w:rsidRPr="00691EE8" w:rsidRDefault="00965D29" w:rsidP="00965D29">
            <w:pPr>
              <w:numPr>
                <w:ilvl w:val="0"/>
                <w:numId w:val="1"/>
              </w:num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Cs w:val="24"/>
              </w:rPr>
            </w:pPr>
            <w:r w:rsidRPr="00691EE8">
              <w:rPr>
                <w:rFonts w:eastAsia="Calibri" w:cs="Arial"/>
                <w:szCs w:val="24"/>
              </w:rPr>
              <w:t>Concordance between signs/symptoms and classification</w:t>
            </w:r>
          </w:p>
          <w:p w14:paraId="45755A9E" w14:textId="77777777" w:rsidR="00965D29" w:rsidRPr="00691EE8" w:rsidRDefault="00965D29" w:rsidP="00965D29">
            <w:pPr>
              <w:numPr>
                <w:ilvl w:val="0"/>
                <w:numId w:val="1"/>
              </w:num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Cs w:val="24"/>
              </w:rPr>
            </w:pPr>
            <w:r w:rsidRPr="00691EE8">
              <w:rPr>
                <w:rFonts w:eastAsia="Calibri" w:cs="Arial"/>
                <w:szCs w:val="24"/>
              </w:rPr>
              <w:t>Concordance between age of child and the medication dose</w:t>
            </w:r>
          </w:p>
        </w:tc>
      </w:tr>
      <w:tr w:rsidR="00965D29" w:rsidRPr="00691EE8" w14:paraId="1F00B3F5" w14:textId="77777777" w:rsidTr="00DB11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</w:tcPr>
          <w:p w14:paraId="3861CF28" w14:textId="77777777" w:rsidR="00965D29" w:rsidRPr="006B34EB" w:rsidRDefault="00965D29" w:rsidP="00DB113A">
            <w:pPr>
              <w:spacing w:line="480" w:lineRule="auto"/>
              <w:rPr>
                <w:rFonts w:eastAsia="Calibri" w:cs="Arial"/>
                <w:szCs w:val="24"/>
              </w:rPr>
            </w:pPr>
            <w:r w:rsidRPr="006B34EB">
              <w:rPr>
                <w:rFonts w:eastAsia="Calibri" w:cs="Arial"/>
                <w:szCs w:val="24"/>
              </w:rPr>
              <w:t>Observation of case management</w:t>
            </w:r>
          </w:p>
        </w:tc>
        <w:tc>
          <w:tcPr>
            <w:tcW w:w="7519" w:type="dxa"/>
          </w:tcPr>
          <w:p w14:paraId="1B550B5F" w14:textId="77777777" w:rsidR="00965D29" w:rsidRPr="006B34EB" w:rsidRDefault="00965D29" w:rsidP="00965D29">
            <w:pPr>
              <w:pStyle w:val="ListParagraph"/>
              <w:numPr>
                <w:ilvl w:val="0"/>
                <w:numId w:val="1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Cs w:val="24"/>
              </w:rPr>
            </w:pPr>
            <w:r w:rsidRPr="006B34EB">
              <w:rPr>
                <w:rFonts w:eastAsia="Calibri" w:cs="Arial"/>
                <w:szCs w:val="24"/>
              </w:rPr>
              <w:t>Correct measurement of temperature</w:t>
            </w:r>
          </w:p>
          <w:p w14:paraId="28A20D2F" w14:textId="77777777" w:rsidR="00965D29" w:rsidRPr="006B34EB" w:rsidRDefault="00965D29" w:rsidP="00965D29">
            <w:pPr>
              <w:pStyle w:val="ListParagraph"/>
              <w:numPr>
                <w:ilvl w:val="0"/>
                <w:numId w:val="1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Cs w:val="24"/>
              </w:rPr>
            </w:pPr>
            <w:r w:rsidRPr="006B34EB">
              <w:rPr>
                <w:szCs w:val="24"/>
              </w:rPr>
              <w:t xml:space="preserve">Correct measurement of arm circumference </w:t>
            </w:r>
          </w:p>
          <w:p w14:paraId="6BE09D76" w14:textId="77777777" w:rsidR="00965D29" w:rsidRPr="006B34EB" w:rsidRDefault="00965D29" w:rsidP="00965D29">
            <w:pPr>
              <w:pStyle w:val="ListParagraph"/>
              <w:numPr>
                <w:ilvl w:val="0"/>
                <w:numId w:val="1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</w:rPr>
            </w:pPr>
            <w:r w:rsidRPr="006B34EB">
              <w:rPr>
                <w:rFonts w:eastAsia="Calibri" w:cs="Arial"/>
              </w:rPr>
              <w:t>Search for danger signs</w:t>
            </w:r>
          </w:p>
          <w:p w14:paraId="2305AC75" w14:textId="77777777" w:rsidR="00965D29" w:rsidRPr="006B34EB" w:rsidRDefault="00965D29" w:rsidP="00965D29">
            <w:pPr>
              <w:numPr>
                <w:ilvl w:val="0"/>
                <w:numId w:val="1"/>
              </w:num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</w:rPr>
            </w:pPr>
            <w:r w:rsidRPr="006B34EB">
              <w:rPr>
                <w:rFonts w:eastAsia="Calibri" w:cs="Arial"/>
              </w:rPr>
              <w:t>Measure respiratory rate</w:t>
            </w:r>
          </w:p>
          <w:p w14:paraId="2BB5D042" w14:textId="77777777" w:rsidR="00965D29" w:rsidRPr="006B34EB" w:rsidRDefault="00965D29" w:rsidP="00965D29">
            <w:pPr>
              <w:numPr>
                <w:ilvl w:val="0"/>
                <w:numId w:val="1"/>
              </w:num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</w:rPr>
            </w:pPr>
            <w:r w:rsidRPr="006B34EB">
              <w:rPr>
                <w:rFonts w:eastAsia="Calibri" w:cs="Arial"/>
              </w:rPr>
              <w:t>Correct utilization of rapid malaria test</w:t>
            </w:r>
          </w:p>
          <w:p w14:paraId="79033FF3" w14:textId="77777777" w:rsidR="00965D29" w:rsidRPr="006B34EB" w:rsidRDefault="00965D29" w:rsidP="00965D29">
            <w:pPr>
              <w:numPr>
                <w:ilvl w:val="0"/>
                <w:numId w:val="1"/>
              </w:num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</w:rPr>
            </w:pPr>
            <w:r w:rsidRPr="006B34EB">
              <w:rPr>
                <w:rFonts w:eastAsia="Calibri" w:cs="Arial"/>
              </w:rPr>
              <w:t>Correct classification</w:t>
            </w:r>
          </w:p>
          <w:p w14:paraId="0CB95487" w14:textId="77777777" w:rsidR="00965D29" w:rsidRPr="006B34EB" w:rsidRDefault="00965D29" w:rsidP="00965D29">
            <w:pPr>
              <w:pStyle w:val="ListParagraph"/>
              <w:numPr>
                <w:ilvl w:val="0"/>
                <w:numId w:val="1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</w:rPr>
            </w:pPr>
            <w:r w:rsidRPr="006B34EB">
              <w:rPr>
                <w:rFonts w:eastAsia="Calibri" w:cs="Arial"/>
              </w:rPr>
              <w:t>Administration of 1</w:t>
            </w:r>
            <w:r w:rsidRPr="006B34EB">
              <w:rPr>
                <w:rFonts w:eastAsia="Calibri" w:cs="Arial"/>
                <w:vertAlign w:val="superscript"/>
              </w:rPr>
              <w:t>st</w:t>
            </w:r>
            <w:r w:rsidRPr="006B34EB">
              <w:rPr>
                <w:rFonts w:eastAsia="Calibri" w:cs="Arial"/>
              </w:rPr>
              <w:t xml:space="preserve"> dose in front of the mother</w:t>
            </w:r>
          </w:p>
          <w:p w14:paraId="3CEC6D46" w14:textId="77777777" w:rsidR="00965D29" w:rsidRPr="006B34EB" w:rsidRDefault="00965D29" w:rsidP="00965D29">
            <w:pPr>
              <w:numPr>
                <w:ilvl w:val="0"/>
                <w:numId w:val="1"/>
              </w:num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</w:rPr>
            </w:pPr>
            <w:r w:rsidRPr="006B34EB">
              <w:rPr>
                <w:rFonts w:eastAsia="Calibri" w:cs="Arial"/>
              </w:rPr>
              <w:t>Explain to the mother how to administer the medication at home</w:t>
            </w:r>
          </w:p>
          <w:p w14:paraId="5528F30A" w14:textId="77777777" w:rsidR="00965D29" w:rsidRPr="006B34EB" w:rsidRDefault="00965D29" w:rsidP="00DB113A">
            <w:pPr>
              <w:spacing w:line="480" w:lineRule="auto"/>
              <w:ind w:left="3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Cs w:val="24"/>
              </w:rPr>
            </w:pPr>
          </w:p>
        </w:tc>
      </w:tr>
    </w:tbl>
    <w:p w14:paraId="36CDF86F" w14:textId="77777777" w:rsidR="00794382" w:rsidRDefault="00965D29"/>
    <w:sectPr w:rsidR="007943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8C6FCB"/>
    <w:multiLevelType w:val="hybridMultilevel"/>
    <w:tmpl w:val="0F2ED09E"/>
    <w:lvl w:ilvl="0" w:tplc="8314F7E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11D"/>
    <w:rsid w:val="00540876"/>
    <w:rsid w:val="00812E96"/>
    <w:rsid w:val="00965D29"/>
    <w:rsid w:val="00B27AD6"/>
    <w:rsid w:val="00C0711D"/>
    <w:rsid w:val="00F56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D748CF-8528-441A-93BF-56B1A5EE0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5D29"/>
    <w:rPr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5D29"/>
    <w:pPr>
      <w:ind w:left="720"/>
      <w:contextualSpacing/>
    </w:pPr>
  </w:style>
  <w:style w:type="table" w:styleId="PlainTable1">
    <w:name w:val="Plain Table 1"/>
    <w:basedOn w:val="TableNormal"/>
    <w:uiPriority w:val="41"/>
    <w:rsid w:val="00965D29"/>
    <w:pPr>
      <w:spacing w:after="0" w:line="240" w:lineRule="auto"/>
    </w:pPr>
    <w:rPr>
      <w:rFonts w:asciiTheme="minorHAnsi" w:hAnsiTheme="minorHAnsi"/>
      <w:sz w:val="22"/>
      <w:szCs w:val="22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1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ay Basil</dc:creator>
  <cp:keywords/>
  <dc:description/>
  <cp:lastModifiedBy>Luay Basil</cp:lastModifiedBy>
  <cp:revision>2</cp:revision>
  <dcterms:created xsi:type="dcterms:W3CDTF">2021-08-19T01:03:00Z</dcterms:created>
  <dcterms:modified xsi:type="dcterms:W3CDTF">2021-08-19T01:03:00Z</dcterms:modified>
</cp:coreProperties>
</file>